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178"/>
        <w:gridCol w:w="1767"/>
      </w:tblGrid>
      <w:tr w:rsidR="00FB3483" w:rsidRPr="004C1685" w14:paraId="034B5AFC" w14:textId="77777777" w:rsidTr="004277F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277F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277F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7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0E82241B" w:rsidR="00FB3483" w:rsidRPr="00930A31" w:rsidRDefault="007A1C9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4277F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277F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7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034500A4" w:rsidR="00FB3483" w:rsidRPr="00930A31" w:rsidRDefault="00F33B72" w:rsidP="005979B8">
            <w:pPr>
              <w:pStyle w:val="Default"/>
              <w:spacing w:before="40" w:after="40"/>
              <w:rPr>
                <w:rFonts w:ascii="Arial" w:hAnsi="Arial" w:cs="Arial"/>
                <w:color w:val="auto"/>
                <w:sz w:val="18"/>
                <w:szCs w:val="18"/>
              </w:rPr>
            </w:pPr>
            <w:r>
              <w:rPr>
                <w:rFonts w:ascii="Arial" w:hAnsi="Arial" w:cs="Arial"/>
                <w:color w:val="auto"/>
                <w:sz w:val="18"/>
                <w:szCs w:val="18"/>
              </w:rPr>
              <w:t>Abstract checklist</w:t>
            </w:r>
          </w:p>
        </w:tc>
      </w:tr>
      <w:tr w:rsidR="00FB3483" w:rsidRPr="004C1685" w14:paraId="51385559" w14:textId="77777777" w:rsidTr="004277F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7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515A16A1" w:rsidR="00FB3483" w:rsidRPr="00930A31" w:rsidRDefault="009420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B83497">
              <w:rPr>
                <w:rFonts w:ascii="Arial" w:hAnsi="Arial" w:cs="Arial"/>
                <w:color w:val="auto"/>
                <w:sz w:val="18"/>
                <w:szCs w:val="18"/>
              </w:rPr>
              <w:t>paragraphs 2 &amp;5</w:t>
            </w:r>
          </w:p>
        </w:tc>
      </w:tr>
      <w:tr w:rsidR="00FB3483" w:rsidRPr="004C1685" w14:paraId="126BB502" w14:textId="77777777" w:rsidTr="004277F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7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1223053B" w:rsidR="00FB3483" w:rsidRPr="00930A31" w:rsidRDefault="00B83497"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5</w:t>
            </w:r>
          </w:p>
        </w:tc>
      </w:tr>
      <w:tr w:rsidR="00FB3483" w:rsidRPr="004C1685" w14:paraId="324F24F7" w14:textId="77777777" w:rsidTr="004277F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7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7D1E1F3B" w:rsidR="00FB3483" w:rsidRPr="00930A31" w:rsidRDefault="0033129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16FE4FE0" w14:textId="77777777" w:rsidTr="004277F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7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2E0C078D" w:rsidR="00FB3483" w:rsidRPr="00930A31" w:rsidRDefault="0033129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FB3483" w:rsidRPr="004C1685" w14:paraId="442A4EF4"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5BDA43A8" w:rsidR="00FB3483" w:rsidRPr="00930A31" w:rsidRDefault="00331298"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w:t>
            </w:r>
          </w:p>
        </w:tc>
      </w:tr>
      <w:tr w:rsidR="00FB3483" w:rsidRPr="004C1685" w14:paraId="1CB7C6BF"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77427ACB" w:rsidR="00FB3483" w:rsidRPr="00930A31" w:rsidRDefault="00BA626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FB3483" w:rsidRPr="004C1685" w14:paraId="28607B6E" w14:textId="77777777" w:rsidTr="004277F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7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2C5F3489" w:rsidR="00FB3483" w:rsidRPr="00930A31" w:rsidRDefault="00BA626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4</w:t>
            </w:r>
          </w:p>
        </w:tc>
      </w:tr>
      <w:tr w:rsidR="00930A31" w:rsidRPr="004C1685" w14:paraId="4DC352A3" w14:textId="77777777" w:rsidTr="004277F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7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5B6F3293" w:rsidR="00930A31" w:rsidRPr="00930A31" w:rsidRDefault="00BA626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930A31" w:rsidRPr="004C1685" w14:paraId="35FABA56" w14:textId="77777777" w:rsidTr="004277F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7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5C349372" w:rsidR="00930A31" w:rsidRPr="00930A31" w:rsidRDefault="00BA626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0276A1D2"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389D7490" w:rsidR="00FB3483" w:rsidRPr="00930A31" w:rsidRDefault="00283BE9" w:rsidP="005979B8">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FB3483" w:rsidRPr="004C1685" w14:paraId="578BE62F"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7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6C83EEE3" w:rsidR="00FB3483" w:rsidRPr="00930A31" w:rsidRDefault="00283BE9"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930A31" w:rsidRPr="004C1685" w14:paraId="3AC3457E" w14:textId="77777777" w:rsidTr="004277F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7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3909803D" w:rsidR="00930A31" w:rsidRPr="00930A31" w:rsidRDefault="00283BE9"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1778E3B8" w14:textId="77777777" w:rsidTr="004277F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7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7CF12CA1" w:rsidR="00930A31" w:rsidRPr="00930A31" w:rsidRDefault="004F0D9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930A31" w:rsidRPr="004C1685" w14:paraId="4FF6FFA4" w14:textId="77777777" w:rsidTr="004277F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7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69243AE8" w:rsidR="00930A31" w:rsidRPr="00930A31" w:rsidRDefault="00864323"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930A31" w:rsidRPr="004C1685" w14:paraId="45A10003" w14:textId="77777777" w:rsidTr="004277F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7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192295FB" w:rsidR="00930A31" w:rsidRPr="00930A31" w:rsidRDefault="00864323"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930A31" w:rsidRPr="004C1685" w14:paraId="678F791C" w14:textId="77777777" w:rsidTr="004277F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7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68B55E2B" w:rsidR="00930A31" w:rsidRPr="00930A31" w:rsidRDefault="008643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lastRenderedPageBreak/>
              <w:t>paragraph 6</w:t>
            </w:r>
          </w:p>
        </w:tc>
      </w:tr>
      <w:tr w:rsidR="00930A31" w:rsidRPr="004C1685" w14:paraId="0EF9DC20" w14:textId="77777777" w:rsidTr="004277F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7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10EA8B17" w:rsidR="00930A31" w:rsidRPr="00930A31" w:rsidRDefault="00864323"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6E5FE2" w:rsidRPr="004C1685" w14:paraId="2C372E04"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7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3F2DE198" w:rsidR="006E5FE2" w:rsidRPr="00930A31" w:rsidRDefault="003A076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6E5FE2" w:rsidRPr="004C1685" w14:paraId="56CA3C3F"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7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66F405DC" w:rsidR="006E5FE2" w:rsidRPr="00930A31" w:rsidRDefault="00FE3C4F"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FB3483" w:rsidRPr="004C1685" w14:paraId="1ABEFF8A" w14:textId="77777777" w:rsidTr="004277F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277F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7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14:paraId="670CFC65" w14:textId="7821475A" w:rsidR="00930A31" w:rsidRPr="00930A31" w:rsidRDefault="00BD37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52210D">
              <w:rPr>
                <w:rFonts w:ascii="Arial" w:hAnsi="Arial" w:cs="Arial"/>
                <w:color w:val="auto"/>
                <w:sz w:val="18"/>
                <w:szCs w:val="18"/>
              </w:rPr>
              <w:t>paragraph 1; Figure 1</w:t>
            </w:r>
          </w:p>
        </w:tc>
      </w:tr>
      <w:tr w:rsidR="00930A31" w:rsidRPr="004C1685" w14:paraId="1BA22A88" w14:textId="77777777" w:rsidTr="004277F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7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77A15D98" w:rsidR="00930A31" w:rsidRPr="00930A31" w:rsidRDefault="0052210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4277F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7909DDF6" w:rsidR="00FB3483" w:rsidRPr="00930A31" w:rsidRDefault="0052210D" w:rsidP="005979B8">
            <w:pPr>
              <w:pStyle w:val="Default"/>
              <w:spacing w:before="40" w:after="40"/>
              <w:rPr>
                <w:rFonts w:ascii="Arial" w:hAnsi="Arial" w:cs="Arial"/>
                <w:color w:val="auto"/>
                <w:sz w:val="18"/>
                <w:szCs w:val="18"/>
              </w:rPr>
            </w:pPr>
            <w:r>
              <w:rPr>
                <w:rFonts w:ascii="Arial" w:hAnsi="Arial" w:cs="Arial"/>
                <w:color w:val="auto"/>
                <w:sz w:val="18"/>
                <w:szCs w:val="18"/>
              </w:rPr>
              <w:t>Tables 1 &amp; 2</w:t>
            </w:r>
          </w:p>
        </w:tc>
      </w:tr>
      <w:tr w:rsidR="00FB3483" w:rsidRPr="004C1685" w14:paraId="79DAC67A"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7897FD3B" w14:textId="07031BA6" w:rsidR="00FB3483" w:rsidRPr="00930A31" w:rsidRDefault="0052210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78"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4E5868BB" w:rsidR="00FB3483" w:rsidRPr="00930A31" w:rsidRDefault="0052210D"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w:t>
            </w:r>
          </w:p>
        </w:tc>
      </w:tr>
      <w:tr w:rsidR="00930A31" w:rsidRPr="004C1685" w14:paraId="58431A59" w14:textId="77777777" w:rsidTr="004277F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78"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5029E679" w:rsidR="00930A31" w:rsidRPr="00930A31" w:rsidRDefault="005221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aragraphs </w:t>
            </w:r>
            <w:r w:rsidR="00FD2464">
              <w:rPr>
                <w:rFonts w:ascii="Arial" w:hAnsi="Arial" w:cs="Arial"/>
                <w:color w:val="auto"/>
                <w:sz w:val="18"/>
                <w:szCs w:val="18"/>
              </w:rPr>
              <w:t>4-8.</w:t>
            </w:r>
          </w:p>
        </w:tc>
      </w:tr>
      <w:tr w:rsidR="00930A31" w:rsidRPr="004C1685" w14:paraId="29B5C9A7" w14:textId="77777777" w:rsidTr="004277F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78"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16CCD396" w:rsidR="00930A31" w:rsidRPr="00930A31" w:rsidRDefault="00FD2464"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4-8. Figure 2.</w:t>
            </w:r>
          </w:p>
        </w:tc>
      </w:tr>
      <w:tr w:rsidR="00930A31" w:rsidRPr="004C1685" w14:paraId="4D409E67" w14:textId="77777777" w:rsidTr="004277F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78"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2FF25B39" w:rsidR="00930A31" w:rsidRPr="00930A31" w:rsidRDefault="00FD2464"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4-8.</w:t>
            </w:r>
          </w:p>
        </w:tc>
      </w:tr>
      <w:tr w:rsidR="00930A31" w:rsidRPr="004C1685" w14:paraId="71188ED2" w14:textId="77777777" w:rsidTr="004277F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78"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7FA2611C" w:rsidR="00930A31" w:rsidRPr="00930A31" w:rsidRDefault="00FD2464"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4-8.</w:t>
            </w:r>
          </w:p>
        </w:tc>
      </w:tr>
      <w:tr w:rsidR="00FB3483" w:rsidRPr="004C1685" w14:paraId="24A249B2"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13747359" w:rsidR="00FB3483" w:rsidRPr="00930A31" w:rsidRDefault="00FD2464"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4-8.</w:t>
            </w:r>
          </w:p>
        </w:tc>
      </w:tr>
      <w:tr w:rsidR="00077B44" w:rsidRPr="004C1685" w14:paraId="0FF31967"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78"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7579E0B1" w:rsidR="00077B44" w:rsidRPr="00930A31" w:rsidRDefault="00FD2464" w:rsidP="00077B44">
            <w:pPr>
              <w:pStyle w:val="Default"/>
              <w:spacing w:before="40" w:after="40"/>
              <w:rPr>
                <w:rFonts w:ascii="Arial" w:hAnsi="Arial" w:cs="Arial"/>
                <w:color w:val="auto"/>
                <w:sz w:val="18"/>
                <w:szCs w:val="18"/>
              </w:rPr>
            </w:pPr>
            <w:r>
              <w:rPr>
                <w:rFonts w:ascii="Arial" w:hAnsi="Arial" w:cs="Arial"/>
                <w:color w:val="auto"/>
                <w:sz w:val="18"/>
                <w:szCs w:val="18"/>
              </w:rPr>
              <w:t>Results, paragraphs 4-8.</w:t>
            </w:r>
          </w:p>
        </w:tc>
      </w:tr>
      <w:tr w:rsidR="00077B44" w:rsidRPr="004C1685" w14:paraId="6CE3625C" w14:textId="77777777" w:rsidTr="004277F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277F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78"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7967873B" w:rsidR="00930A31" w:rsidRPr="00930A31" w:rsidRDefault="001E7AF5"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4277F8">
              <w:rPr>
                <w:rFonts w:ascii="Arial" w:hAnsi="Arial" w:cs="Arial"/>
                <w:color w:val="auto"/>
                <w:sz w:val="18"/>
                <w:szCs w:val="18"/>
              </w:rPr>
              <w:t>, paragraphs 1-5</w:t>
            </w:r>
          </w:p>
        </w:tc>
      </w:tr>
      <w:tr w:rsidR="00930A31" w:rsidRPr="004C1685" w14:paraId="0A24CE29" w14:textId="77777777" w:rsidTr="004277F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78"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2DA2DCB3" w:rsidR="00930A31" w:rsidRPr="00930A31" w:rsidRDefault="004277F8"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7</w:t>
            </w:r>
          </w:p>
        </w:tc>
      </w:tr>
      <w:tr w:rsidR="00930A31" w:rsidRPr="004C1685" w14:paraId="1CBB3F4F" w14:textId="77777777" w:rsidTr="004277F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78"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254C91B6" w:rsidR="00930A31" w:rsidRPr="00930A31" w:rsidRDefault="004277F8"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7</w:t>
            </w:r>
          </w:p>
        </w:tc>
      </w:tr>
      <w:tr w:rsidR="00930A31" w:rsidRPr="004C1685" w14:paraId="52BD6520" w14:textId="77777777" w:rsidTr="004277F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78"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36FE8B2E" w:rsidR="00930A31" w:rsidRPr="00930A31" w:rsidRDefault="004277F8"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1, 8-10</w:t>
            </w:r>
          </w:p>
        </w:tc>
      </w:tr>
      <w:tr w:rsidR="00077B44" w:rsidRPr="004C1685" w14:paraId="51341A5A" w14:textId="77777777" w:rsidTr="004277F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277F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7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2FEB2D12" w:rsidR="00930A31" w:rsidRPr="00930A31" w:rsidRDefault="00A035BA"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4277F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78"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6744285A" w:rsidR="00930A31" w:rsidRPr="00930A31" w:rsidRDefault="00F33B72"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131EC413" w14:textId="77777777" w:rsidTr="004277F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78"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65B25F9E" w:rsidR="00930A31" w:rsidRPr="00930A31" w:rsidRDefault="00F33B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78"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64584F78" w:rsidR="00077B44" w:rsidRPr="00930A31" w:rsidRDefault="00F33B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4277F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78"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60F2B883" w:rsidR="00077B44" w:rsidRPr="00930A31" w:rsidRDefault="00F33B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4277F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78"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6135A13C" w:rsidR="00077B44" w:rsidRPr="00930A31" w:rsidRDefault="00F33B72" w:rsidP="00077B44">
            <w:pPr>
              <w:pStyle w:val="Default"/>
              <w:spacing w:before="40" w:after="40"/>
              <w:rPr>
                <w:rFonts w:ascii="Arial" w:hAnsi="Arial" w:cs="Arial"/>
                <w:color w:val="auto"/>
                <w:sz w:val="18"/>
                <w:szCs w:val="18"/>
              </w:rPr>
            </w:pPr>
            <w:r>
              <w:rPr>
                <w:rFonts w:ascii="Arial" w:hAnsi="Arial" w:cs="Arial"/>
                <w:color w:val="auto"/>
                <w:sz w:val="18"/>
                <w:szCs w:val="18"/>
              </w:rPr>
              <w:t>Tables 1 &amp; 2, Supplementary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617757" w14:textId="77777777" w:rsidR="00FB1B5F" w:rsidRDefault="00FB1B5F">
      <w:r>
        <w:separator/>
      </w:r>
    </w:p>
  </w:endnote>
  <w:endnote w:type="continuationSeparator" w:id="0">
    <w:p w14:paraId="5C56590A" w14:textId="77777777" w:rsidR="00FB1B5F" w:rsidRDefault="00FB1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311AA8" w14:textId="77777777" w:rsidR="00FB1B5F" w:rsidRDefault="00FB1B5F">
      <w:r>
        <w:separator/>
      </w:r>
    </w:p>
  </w:footnote>
  <w:footnote w:type="continuationSeparator" w:id="0">
    <w:p w14:paraId="5363D36C" w14:textId="77777777" w:rsidR="00FB1B5F" w:rsidRDefault="00FB1B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60238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7AF5"/>
    <w:rsid w:val="00246C93"/>
    <w:rsid w:val="00256BAF"/>
    <w:rsid w:val="00283BE9"/>
    <w:rsid w:val="002A2A06"/>
    <w:rsid w:val="003103C2"/>
    <w:rsid w:val="00331298"/>
    <w:rsid w:val="003516AD"/>
    <w:rsid w:val="00363B8D"/>
    <w:rsid w:val="003760FB"/>
    <w:rsid w:val="003A0768"/>
    <w:rsid w:val="003B79FF"/>
    <w:rsid w:val="00400A0B"/>
    <w:rsid w:val="004277F8"/>
    <w:rsid w:val="00443C1D"/>
    <w:rsid w:val="00461576"/>
    <w:rsid w:val="004C1685"/>
    <w:rsid w:val="004F0D9C"/>
    <w:rsid w:val="005078EE"/>
    <w:rsid w:val="0052210D"/>
    <w:rsid w:val="00550BF1"/>
    <w:rsid w:val="0059028D"/>
    <w:rsid w:val="005979B8"/>
    <w:rsid w:val="0060238F"/>
    <w:rsid w:val="006E5FE2"/>
    <w:rsid w:val="006F3BA6"/>
    <w:rsid w:val="00726794"/>
    <w:rsid w:val="0077253C"/>
    <w:rsid w:val="007A1C9A"/>
    <w:rsid w:val="008412D5"/>
    <w:rsid w:val="00864323"/>
    <w:rsid w:val="008A3EAE"/>
    <w:rsid w:val="008E2C91"/>
    <w:rsid w:val="00930A31"/>
    <w:rsid w:val="00942045"/>
    <w:rsid w:val="00947707"/>
    <w:rsid w:val="009827E5"/>
    <w:rsid w:val="00A035BA"/>
    <w:rsid w:val="00A215D2"/>
    <w:rsid w:val="00A86593"/>
    <w:rsid w:val="00AB79CE"/>
    <w:rsid w:val="00AE4BBD"/>
    <w:rsid w:val="00B51910"/>
    <w:rsid w:val="00B83497"/>
    <w:rsid w:val="00BA6268"/>
    <w:rsid w:val="00BD37D3"/>
    <w:rsid w:val="00C05735"/>
    <w:rsid w:val="00C22710"/>
    <w:rsid w:val="00D95D84"/>
    <w:rsid w:val="00DC4F19"/>
    <w:rsid w:val="00E324A8"/>
    <w:rsid w:val="00E66E3A"/>
    <w:rsid w:val="00EB610E"/>
    <w:rsid w:val="00F33B72"/>
    <w:rsid w:val="00F67C14"/>
    <w:rsid w:val="00FB1B5F"/>
    <w:rsid w:val="00FB3483"/>
    <w:rsid w:val="00FD2464"/>
    <w:rsid w:val="00FE3C4F"/>
    <w:rsid w:val="00FF5F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7</Words>
  <Characters>6667</Characters>
  <Application>Microsoft Office Word</Application>
  <DocSecurity>0</DocSecurity>
  <Lines>180</Lines>
  <Paragraphs>8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melaar, Joris (RTH) OUH</cp:lastModifiedBy>
  <cp:revision>2</cp:revision>
  <cp:lastPrinted>2020-11-24T03:02:00Z</cp:lastPrinted>
  <dcterms:created xsi:type="dcterms:W3CDTF">2023-08-09T11:08:00Z</dcterms:created>
  <dcterms:modified xsi:type="dcterms:W3CDTF">2023-08-09T11:08:00Z</dcterms:modified>
</cp:coreProperties>
</file>